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03FBF8" w14:textId="77777777" w:rsidR="00796F67" w:rsidRPr="006100D7" w:rsidRDefault="00796F67" w:rsidP="00796F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14191">
        <w:rPr>
          <w:rFonts w:ascii="Times New Roman" w:hAnsi="Times New Roman" w:cs="Times New Roman"/>
          <w:b/>
          <w:sz w:val="24"/>
          <w:szCs w:val="24"/>
          <w:u w:val="single"/>
        </w:rPr>
        <w:t>Table S2</w:t>
      </w:r>
      <w:r w:rsidRPr="006100D7">
        <w:rPr>
          <w:rFonts w:ascii="Times New Roman" w:hAnsi="Times New Roman" w:cs="Times New Roman"/>
          <w:b/>
          <w:sz w:val="24"/>
          <w:szCs w:val="24"/>
        </w:rPr>
        <w:t>.</w:t>
      </w:r>
      <w:r w:rsidRPr="006100D7">
        <w:rPr>
          <w:rFonts w:ascii="Times New Roman" w:hAnsi="Times New Roman" w:cs="Times New Roman"/>
          <w:sz w:val="24"/>
          <w:szCs w:val="24"/>
        </w:rPr>
        <w:t xml:space="preserve"> Primers for PCR amplification and sequencing</w:t>
      </w:r>
    </w:p>
    <w:tbl>
      <w:tblPr>
        <w:tblStyle w:val="TableGrid6"/>
        <w:tblW w:w="94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5364"/>
        <w:gridCol w:w="2552"/>
      </w:tblGrid>
      <w:tr w:rsidR="00796F67" w:rsidRPr="006100D7" w14:paraId="5C72EE6F" w14:textId="77777777" w:rsidTr="008F407D">
        <w:tc>
          <w:tcPr>
            <w:tcW w:w="1548" w:type="dxa"/>
            <w:tcBorders>
              <w:bottom w:val="single" w:sz="4" w:space="0" w:color="auto"/>
            </w:tcBorders>
          </w:tcPr>
          <w:p w14:paraId="74E61FD3" w14:textId="77777777" w:rsidR="00796F67" w:rsidRPr="006100D7" w:rsidRDefault="00796F67" w:rsidP="008F40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5364" w:type="dxa"/>
            <w:tcBorders>
              <w:bottom w:val="single" w:sz="4" w:space="0" w:color="auto"/>
            </w:tcBorders>
          </w:tcPr>
          <w:p w14:paraId="3B5FCD7A" w14:textId="77777777" w:rsidR="00796F67" w:rsidRPr="006100D7" w:rsidRDefault="00796F67" w:rsidP="008F40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– 3’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55A837B" w14:textId="77777777" w:rsidR="00796F67" w:rsidRPr="006100D7" w:rsidRDefault="00796F67" w:rsidP="008F40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</w:p>
        </w:tc>
      </w:tr>
      <w:tr w:rsidR="00796F67" w:rsidRPr="006100D7" w14:paraId="0A6D4E98" w14:textId="77777777" w:rsidTr="008F407D"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14:paraId="4031EF9E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GALT-</w:t>
            </w:r>
            <w:proofErr w:type="spellStart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  <w:proofErr w:type="spellEnd"/>
          </w:p>
        </w:tc>
        <w:tc>
          <w:tcPr>
            <w:tcW w:w="5364" w:type="dxa"/>
            <w:tcBorders>
              <w:top w:val="single" w:sz="4" w:space="0" w:color="auto"/>
              <w:bottom w:val="nil"/>
            </w:tcBorders>
          </w:tcPr>
          <w:p w14:paraId="56C24B53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ATG TCG CGC AGT GGA ACC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76D0A191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Sequencing, site-directed mutagenesis</w:t>
            </w:r>
          </w:p>
          <w:p w14:paraId="3CD31F87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F67" w:rsidRPr="006100D7" w14:paraId="5D33E0D5" w14:textId="77777777" w:rsidTr="008F407D">
        <w:tc>
          <w:tcPr>
            <w:tcW w:w="1548" w:type="dxa"/>
            <w:tcBorders>
              <w:top w:val="nil"/>
              <w:bottom w:val="nil"/>
            </w:tcBorders>
          </w:tcPr>
          <w:p w14:paraId="1E6CDAD0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GALT-</w:t>
            </w:r>
            <w:proofErr w:type="spellStart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</w:p>
        </w:tc>
        <w:tc>
          <w:tcPr>
            <w:tcW w:w="5364" w:type="dxa"/>
            <w:tcBorders>
              <w:top w:val="nil"/>
              <w:bottom w:val="nil"/>
            </w:tcBorders>
          </w:tcPr>
          <w:p w14:paraId="51131CE0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TCA CGC TGG GCA ATA TCT GG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547A9DF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</w:p>
          <w:p w14:paraId="094CAA74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F67" w:rsidRPr="006100D7" w14:paraId="2D38BFC6" w14:textId="77777777" w:rsidTr="008F407D">
        <w:tc>
          <w:tcPr>
            <w:tcW w:w="1548" w:type="dxa"/>
            <w:tcBorders>
              <w:top w:val="nil"/>
              <w:bottom w:val="nil"/>
            </w:tcBorders>
          </w:tcPr>
          <w:p w14:paraId="2A452A2A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GALT-</w:t>
            </w:r>
            <w:proofErr w:type="spellStart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bF</w:t>
            </w:r>
            <w:proofErr w:type="spellEnd"/>
          </w:p>
        </w:tc>
        <w:tc>
          <w:tcPr>
            <w:tcW w:w="5364" w:type="dxa"/>
            <w:tcBorders>
              <w:top w:val="nil"/>
              <w:bottom w:val="nil"/>
            </w:tcBorders>
          </w:tcPr>
          <w:p w14:paraId="3A6F5E7B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GAT ATT GCC CAG CGT GAG G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D886AA0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</w:p>
          <w:p w14:paraId="556F6313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F67" w:rsidRPr="006100D7" w14:paraId="5B5C8B2B" w14:textId="77777777" w:rsidTr="008F407D">
        <w:trPr>
          <w:trHeight w:val="657"/>
        </w:trPr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14:paraId="7521C9AC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GALT-</w:t>
            </w:r>
            <w:proofErr w:type="spellStart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bR</w:t>
            </w:r>
            <w:proofErr w:type="spellEnd"/>
          </w:p>
        </w:tc>
        <w:tc>
          <w:tcPr>
            <w:tcW w:w="5364" w:type="dxa"/>
            <w:tcBorders>
              <w:top w:val="nil"/>
              <w:bottom w:val="single" w:sz="4" w:space="0" w:color="auto"/>
            </w:tcBorders>
          </w:tcPr>
          <w:p w14:paraId="2C42B4E9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CTA GGC GAT GGT TGC TGT CTC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6231801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Sequencing, site-directed mutagenesis</w:t>
            </w:r>
          </w:p>
        </w:tc>
      </w:tr>
      <w:tr w:rsidR="00796F67" w:rsidRPr="006100D7" w14:paraId="78BD9A5F" w14:textId="77777777" w:rsidTr="008F407D"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14:paraId="0853E24B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 T7 Forward</w:t>
            </w:r>
            <w:r w:rsidRPr="007C0F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151CF96B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4" w:type="dxa"/>
            <w:tcBorders>
              <w:top w:val="single" w:sz="4" w:space="0" w:color="auto"/>
              <w:bottom w:val="nil"/>
            </w:tcBorders>
          </w:tcPr>
          <w:p w14:paraId="13992AC2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AAC GAC GGC CAG TGA ATT GTA ATA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760A0062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Isolation of T7-IRES-Kozak fragment</w:t>
            </w:r>
          </w:p>
        </w:tc>
      </w:tr>
      <w:tr w:rsidR="00796F67" w:rsidRPr="006100D7" w14:paraId="3F8ED670" w14:textId="77777777" w:rsidTr="008F407D">
        <w:trPr>
          <w:trHeight w:val="693"/>
        </w:trPr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14:paraId="1CD82893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ES Reverse</w:t>
            </w:r>
            <w:r w:rsidRPr="007C0F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5364" w:type="dxa"/>
            <w:tcBorders>
              <w:top w:val="nil"/>
              <w:bottom w:val="single" w:sz="4" w:space="0" w:color="auto"/>
            </w:tcBorders>
          </w:tcPr>
          <w:p w14:paraId="2B993ED5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 xml:space="preserve">ATG GGT </w:t>
            </w:r>
            <w:proofErr w:type="spellStart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proofErr w:type="spellEnd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 xml:space="preserve"> GGC CAT ATT ATC </w:t>
            </w:r>
            <w:proofErr w:type="spellStart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310C4A65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F67" w:rsidRPr="006100D7" w14:paraId="08A5D7E2" w14:textId="77777777" w:rsidTr="008F407D"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14:paraId="65C5670B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cGALT</w:t>
            </w:r>
            <w:proofErr w:type="spellEnd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364" w:type="dxa"/>
            <w:tcBorders>
              <w:top w:val="single" w:sz="4" w:space="0" w:color="auto"/>
              <w:bottom w:val="nil"/>
            </w:tcBorders>
          </w:tcPr>
          <w:p w14:paraId="610F0176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 xml:space="preserve">GAT </w:t>
            </w:r>
            <w:proofErr w:type="spellStart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proofErr w:type="spellEnd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 xml:space="preserve"> AAT ATG GCC ACC </w:t>
            </w:r>
            <w:proofErr w:type="spellStart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proofErr w:type="spellEnd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 xml:space="preserve"> CAT ATG CAT </w:t>
            </w:r>
            <w:proofErr w:type="spellStart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 xml:space="preserve"> CAC </w:t>
            </w:r>
            <w:proofErr w:type="spellStart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proofErr w:type="spellEnd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proofErr w:type="spellEnd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 xml:space="preserve"> CAT TCG CGC AGT GGA ACC GAT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17B7FE5C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 xml:space="preserve">PCR Step 1, generation of template for </w:t>
            </w:r>
            <w:r w:rsidRPr="006100D7">
              <w:rPr>
                <w:rFonts w:ascii="Times New Roman" w:hAnsi="Times New Roman" w:cs="Times New Roman"/>
                <w:i/>
                <w:sz w:val="24"/>
                <w:szCs w:val="24"/>
              </w:rPr>
              <w:t>in vitro</w:t>
            </w: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 xml:space="preserve"> translation</w:t>
            </w:r>
          </w:p>
        </w:tc>
      </w:tr>
      <w:tr w:rsidR="00796F67" w:rsidRPr="006100D7" w14:paraId="5A8E1BF4" w14:textId="77777777" w:rsidTr="008F407D">
        <w:trPr>
          <w:trHeight w:val="693"/>
        </w:trPr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14:paraId="5D579F04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7C32D9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cGALT</w:t>
            </w:r>
            <w:proofErr w:type="spellEnd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364" w:type="dxa"/>
            <w:tcBorders>
              <w:top w:val="nil"/>
              <w:bottom w:val="single" w:sz="4" w:space="0" w:color="auto"/>
            </w:tcBorders>
          </w:tcPr>
          <w:p w14:paraId="08B772DF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BE85CB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 xml:space="preserve">TTT </w:t>
            </w:r>
            <w:proofErr w:type="spellStart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 xml:space="preserve"> CTA GGC GAT GGT TGC TGT CTC</w:t>
            </w: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281F79BD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F67" w:rsidRPr="006100D7" w14:paraId="22C97C6A" w14:textId="77777777" w:rsidTr="008F407D"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14:paraId="18D3523F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SapI-116F</w:t>
            </w:r>
          </w:p>
          <w:p w14:paraId="7E06FA93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4" w:type="dxa"/>
            <w:tcBorders>
              <w:top w:val="single" w:sz="4" w:space="0" w:color="auto"/>
              <w:bottom w:val="nil"/>
            </w:tcBorders>
          </w:tcPr>
          <w:p w14:paraId="6CC7C260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AAG CTC TTC CCC CTT TCC AAG CAA AGT CTG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4678C925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 xml:space="preserve">Site-directed mutagenesis, generation of p.L116P mutant </w:t>
            </w:r>
            <w:proofErr w:type="spellStart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</w:p>
        </w:tc>
      </w:tr>
      <w:tr w:rsidR="00796F67" w:rsidRPr="006100D7" w14:paraId="717B7917" w14:textId="77777777" w:rsidTr="008F407D">
        <w:tc>
          <w:tcPr>
            <w:tcW w:w="1548" w:type="dxa"/>
            <w:tcBorders>
              <w:top w:val="nil"/>
              <w:bottom w:val="nil"/>
            </w:tcBorders>
          </w:tcPr>
          <w:p w14:paraId="26B6BE88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SapI-116R</w:t>
            </w:r>
          </w:p>
          <w:p w14:paraId="4BB840F2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4" w:type="dxa"/>
            <w:tcBorders>
              <w:top w:val="nil"/>
              <w:bottom w:val="nil"/>
            </w:tcBorders>
          </w:tcPr>
          <w:p w14:paraId="76A06013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AAG CTC TTC AGG GGG ATG ATC ACT GGG TC</w:t>
            </w: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0192A2C8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F67" w:rsidRPr="006100D7" w14:paraId="36BAE010" w14:textId="77777777" w:rsidTr="008F407D">
        <w:tc>
          <w:tcPr>
            <w:tcW w:w="1548" w:type="dxa"/>
            <w:tcBorders>
              <w:top w:val="nil"/>
              <w:bottom w:val="nil"/>
            </w:tcBorders>
          </w:tcPr>
          <w:p w14:paraId="28E16E87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SapI-178F</w:t>
            </w:r>
          </w:p>
          <w:p w14:paraId="6B5A0A21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4" w:type="dxa"/>
            <w:tcBorders>
              <w:top w:val="nil"/>
              <w:bottom w:val="nil"/>
            </w:tcBorders>
          </w:tcPr>
          <w:p w14:paraId="78439310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AAG CTC TTC TGA GGG GCT GTT CTA ACC C</w:t>
            </w:r>
          </w:p>
        </w:tc>
        <w:tc>
          <w:tcPr>
            <w:tcW w:w="2552" w:type="dxa"/>
            <w:vMerge w:val="restart"/>
            <w:tcBorders>
              <w:top w:val="nil"/>
              <w:bottom w:val="nil"/>
            </w:tcBorders>
          </w:tcPr>
          <w:p w14:paraId="536DCF69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 xml:space="preserve">Site-directed mutagenesis, generation of p.M178R mutant </w:t>
            </w:r>
            <w:proofErr w:type="spellStart"/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</w:p>
        </w:tc>
      </w:tr>
      <w:tr w:rsidR="00796F67" w:rsidRPr="006100D7" w14:paraId="2CB2E616" w14:textId="77777777" w:rsidTr="008F407D">
        <w:tc>
          <w:tcPr>
            <w:tcW w:w="1548" w:type="dxa"/>
            <w:tcBorders>
              <w:top w:val="nil"/>
              <w:bottom w:val="single" w:sz="12" w:space="0" w:color="auto"/>
            </w:tcBorders>
          </w:tcPr>
          <w:p w14:paraId="3A329563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SapI-178R</w:t>
            </w:r>
          </w:p>
        </w:tc>
        <w:tc>
          <w:tcPr>
            <w:tcW w:w="5364" w:type="dxa"/>
            <w:tcBorders>
              <w:top w:val="nil"/>
              <w:bottom w:val="single" w:sz="12" w:space="0" w:color="auto"/>
            </w:tcBorders>
          </w:tcPr>
          <w:p w14:paraId="4199CD0F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AAG CTC TTC CCT CAT GGC ACC TTT GTT TTC</w:t>
            </w:r>
          </w:p>
        </w:tc>
        <w:tc>
          <w:tcPr>
            <w:tcW w:w="2552" w:type="dxa"/>
            <w:vMerge/>
            <w:tcBorders>
              <w:top w:val="nil"/>
              <w:bottom w:val="single" w:sz="12" w:space="0" w:color="auto"/>
            </w:tcBorders>
          </w:tcPr>
          <w:p w14:paraId="445C86F9" w14:textId="77777777" w:rsidR="00796F67" w:rsidRPr="006100D7" w:rsidRDefault="00796F67" w:rsidP="008F4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F67" w:rsidRPr="006100D7" w14:paraId="1740986E" w14:textId="77777777" w:rsidTr="008F407D">
        <w:tc>
          <w:tcPr>
            <w:tcW w:w="9464" w:type="dxa"/>
            <w:gridSpan w:val="3"/>
            <w:tcBorders>
              <w:top w:val="single" w:sz="12" w:space="0" w:color="auto"/>
              <w:bottom w:val="nil"/>
            </w:tcBorders>
          </w:tcPr>
          <w:p w14:paraId="6631957C" w14:textId="77777777" w:rsidR="00796F67" w:rsidRPr="006100D7" w:rsidRDefault="00796F67" w:rsidP="008F40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F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>Sequence copied from Thermo Scientific TECH TIP #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ierce Biotechnology 2011)</w:t>
            </w:r>
            <w:r w:rsidRPr="006100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3D62BD3F" w14:textId="2D1E8B1B" w:rsidR="00796F67" w:rsidRDefault="00796F67">
      <w:pPr>
        <w:rPr>
          <w:rFonts w:ascii="Times New Roman" w:hAnsi="Times New Roman" w:cs="Times New Roman"/>
          <w:b/>
          <w:sz w:val="24"/>
          <w:szCs w:val="24"/>
        </w:rPr>
        <w:sectPr w:rsidR="00796F67" w:rsidSect="003D5B48">
          <w:footerReference w:type="default" r:id="rId9"/>
          <w:pgSz w:w="12240" w:h="15840" w:code="1"/>
          <w:pgMar w:top="1440" w:right="1440" w:bottom="1440" w:left="1440" w:header="706" w:footer="706" w:gutter="0"/>
          <w:cols w:space="708"/>
          <w:docGrid w:linePitch="360"/>
        </w:sectPr>
      </w:pPr>
    </w:p>
    <w:p w14:paraId="767F2B81" w14:textId="2C2015A7" w:rsidR="007C487A" w:rsidRDefault="007C487A" w:rsidP="007D53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C487A" w:rsidSect="00312ADC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4CC1DB" w14:textId="77777777" w:rsidR="002064EE" w:rsidRDefault="002064EE" w:rsidP="006A5BA8">
      <w:pPr>
        <w:spacing w:after="0" w:line="240" w:lineRule="auto"/>
      </w:pPr>
      <w:r>
        <w:separator/>
      </w:r>
    </w:p>
  </w:endnote>
  <w:endnote w:type="continuationSeparator" w:id="0">
    <w:p w14:paraId="77D7F48E" w14:textId="77777777" w:rsidR="002064EE" w:rsidRDefault="002064EE" w:rsidP="006A5B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6329044"/>
      <w:docPartObj>
        <w:docPartGallery w:val="Page Numbers (Bottom of Page)"/>
        <w:docPartUnique/>
      </w:docPartObj>
    </w:sdtPr>
    <w:sdtEndPr/>
    <w:sdtContent>
      <w:sdt>
        <w:sdtPr>
          <w:id w:val="-2118059541"/>
          <w:docPartObj>
            <w:docPartGallery w:val="Page Numbers (Top of Page)"/>
            <w:docPartUnique/>
          </w:docPartObj>
        </w:sdtPr>
        <w:sdtEndPr/>
        <w:sdtContent>
          <w:p w14:paraId="6410041E" w14:textId="10C3970A" w:rsidR="002064EE" w:rsidRDefault="002064E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D538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D5382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57AEEE7" w14:textId="77777777" w:rsidR="002064EE" w:rsidRDefault="002064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88359A" w14:textId="77777777" w:rsidR="002064EE" w:rsidRDefault="002064EE" w:rsidP="006A5BA8">
      <w:pPr>
        <w:spacing w:after="0" w:line="240" w:lineRule="auto"/>
      </w:pPr>
      <w:r>
        <w:separator/>
      </w:r>
    </w:p>
  </w:footnote>
  <w:footnote w:type="continuationSeparator" w:id="0">
    <w:p w14:paraId="35415B1C" w14:textId="77777777" w:rsidR="002064EE" w:rsidRDefault="002064EE" w:rsidP="006A5B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5B3070"/>
    <w:multiLevelType w:val="hybridMultilevel"/>
    <w:tmpl w:val="149042F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A4473A4"/>
    <w:multiLevelType w:val="hybridMultilevel"/>
    <w:tmpl w:val="567EB2C4"/>
    <w:lvl w:ilvl="0" w:tplc="23A272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080" w:hanging="360"/>
      </w:pPr>
    </w:lvl>
    <w:lvl w:ilvl="2" w:tplc="3409001B" w:tentative="1">
      <w:start w:val="1"/>
      <w:numFmt w:val="lowerRoman"/>
      <w:lvlText w:val="%3."/>
      <w:lvlJc w:val="right"/>
      <w:pPr>
        <w:ind w:left="1800" w:hanging="180"/>
      </w:pPr>
    </w:lvl>
    <w:lvl w:ilvl="3" w:tplc="3409000F" w:tentative="1">
      <w:start w:val="1"/>
      <w:numFmt w:val="decimal"/>
      <w:lvlText w:val="%4."/>
      <w:lvlJc w:val="left"/>
      <w:pPr>
        <w:ind w:left="2520" w:hanging="360"/>
      </w:pPr>
    </w:lvl>
    <w:lvl w:ilvl="4" w:tplc="34090019" w:tentative="1">
      <w:start w:val="1"/>
      <w:numFmt w:val="lowerLetter"/>
      <w:lvlText w:val="%5."/>
      <w:lvlJc w:val="left"/>
      <w:pPr>
        <w:ind w:left="3240" w:hanging="360"/>
      </w:pPr>
    </w:lvl>
    <w:lvl w:ilvl="5" w:tplc="3409001B" w:tentative="1">
      <w:start w:val="1"/>
      <w:numFmt w:val="lowerRoman"/>
      <w:lvlText w:val="%6."/>
      <w:lvlJc w:val="right"/>
      <w:pPr>
        <w:ind w:left="3960" w:hanging="180"/>
      </w:pPr>
    </w:lvl>
    <w:lvl w:ilvl="6" w:tplc="3409000F" w:tentative="1">
      <w:start w:val="1"/>
      <w:numFmt w:val="decimal"/>
      <w:lvlText w:val="%7."/>
      <w:lvlJc w:val="left"/>
      <w:pPr>
        <w:ind w:left="4680" w:hanging="360"/>
      </w:pPr>
    </w:lvl>
    <w:lvl w:ilvl="7" w:tplc="34090019" w:tentative="1">
      <w:start w:val="1"/>
      <w:numFmt w:val="lowerLetter"/>
      <w:lvlText w:val="%8."/>
      <w:lvlJc w:val="left"/>
      <w:pPr>
        <w:ind w:left="5400" w:hanging="360"/>
      </w:pPr>
    </w:lvl>
    <w:lvl w:ilvl="8" w:tplc="3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F9A0957"/>
    <w:multiLevelType w:val="multilevel"/>
    <w:tmpl w:val="CEB235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herited Metabolic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e90vfrhtw2zle92srped0cz52fr9zrx2zw&quot;&gt;My EndNote Library&lt;record-ids&gt;&lt;item&gt;169&lt;/item&gt;&lt;item&gt;176&lt;/item&gt;&lt;item&gt;177&lt;/item&gt;&lt;item&gt;179&lt;/item&gt;&lt;item&gt;181&lt;/item&gt;&lt;item&gt;189&lt;/item&gt;&lt;item&gt;194&lt;/item&gt;&lt;item&gt;195&lt;/item&gt;&lt;item&gt;199&lt;/item&gt;&lt;item&gt;200&lt;/item&gt;&lt;item&gt;202&lt;/item&gt;&lt;item&gt;205&lt;/item&gt;&lt;item&gt;206&lt;/item&gt;&lt;item&gt;211&lt;/item&gt;&lt;item&gt;212&lt;/item&gt;&lt;item&gt;213&lt;/item&gt;&lt;item&gt;214&lt;/item&gt;&lt;item&gt;219&lt;/item&gt;&lt;item&gt;231&lt;/item&gt;&lt;item&gt;244&lt;/item&gt;&lt;/record-ids&gt;&lt;/item&gt;&lt;/Libraries&gt;"/>
    <w:docVar w:name="Total_Editing_Time" w:val="228"/>
  </w:docVars>
  <w:rsids>
    <w:rsidRoot w:val="003C54C8"/>
    <w:rsid w:val="00000FC6"/>
    <w:rsid w:val="0000432E"/>
    <w:rsid w:val="00006C8D"/>
    <w:rsid w:val="00014A39"/>
    <w:rsid w:val="00014E54"/>
    <w:rsid w:val="00022264"/>
    <w:rsid w:val="00030F26"/>
    <w:rsid w:val="00037279"/>
    <w:rsid w:val="00054549"/>
    <w:rsid w:val="00054ACA"/>
    <w:rsid w:val="000550FC"/>
    <w:rsid w:val="00065469"/>
    <w:rsid w:val="000654E4"/>
    <w:rsid w:val="00072A39"/>
    <w:rsid w:val="00074A14"/>
    <w:rsid w:val="00081E91"/>
    <w:rsid w:val="00087562"/>
    <w:rsid w:val="000878AA"/>
    <w:rsid w:val="00097687"/>
    <w:rsid w:val="000A3EE7"/>
    <w:rsid w:val="000A4E5C"/>
    <w:rsid w:val="000A5023"/>
    <w:rsid w:val="000B2AB0"/>
    <w:rsid w:val="000B60FD"/>
    <w:rsid w:val="000B68B4"/>
    <w:rsid w:val="000B7EA5"/>
    <w:rsid w:val="000C1F30"/>
    <w:rsid w:val="000C68F8"/>
    <w:rsid w:val="000D0EEB"/>
    <w:rsid w:val="000D5AA1"/>
    <w:rsid w:val="000F7990"/>
    <w:rsid w:val="00101B29"/>
    <w:rsid w:val="0010303E"/>
    <w:rsid w:val="00112FA0"/>
    <w:rsid w:val="0011683B"/>
    <w:rsid w:val="00122EC8"/>
    <w:rsid w:val="0012478D"/>
    <w:rsid w:val="001261DF"/>
    <w:rsid w:val="0012709F"/>
    <w:rsid w:val="00132A3C"/>
    <w:rsid w:val="001349C3"/>
    <w:rsid w:val="001369B6"/>
    <w:rsid w:val="00151A5E"/>
    <w:rsid w:val="00152479"/>
    <w:rsid w:val="00154AC9"/>
    <w:rsid w:val="0016046A"/>
    <w:rsid w:val="001641D4"/>
    <w:rsid w:val="00166AEF"/>
    <w:rsid w:val="00170371"/>
    <w:rsid w:val="00170D7B"/>
    <w:rsid w:val="00183593"/>
    <w:rsid w:val="0018760B"/>
    <w:rsid w:val="00190563"/>
    <w:rsid w:val="00193C54"/>
    <w:rsid w:val="001A5293"/>
    <w:rsid w:val="001B25D9"/>
    <w:rsid w:val="001B629E"/>
    <w:rsid w:val="001C315E"/>
    <w:rsid w:val="001C6C05"/>
    <w:rsid w:val="001D219E"/>
    <w:rsid w:val="001D5460"/>
    <w:rsid w:val="001D722B"/>
    <w:rsid w:val="001E1854"/>
    <w:rsid w:val="001E496F"/>
    <w:rsid w:val="001E7266"/>
    <w:rsid w:val="001E7C64"/>
    <w:rsid w:val="001F5E22"/>
    <w:rsid w:val="00205C6A"/>
    <w:rsid w:val="002064EE"/>
    <w:rsid w:val="002071B9"/>
    <w:rsid w:val="002074E6"/>
    <w:rsid w:val="002118BB"/>
    <w:rsid w:val="0021275B"/>
    <w:rsid w:val="00213EF3"/>
    <w:rsid w:val="0021560A"/>
    <w:rsid w:val="00226807"/>
    <w:rsid w:val="00240644"/>
    <w:rsid w:val="002415C4"/>
    <w:rsid w:val="002442C0"/>
    <w:rsid w:val="00244FEA"/>
    <w:rsid w:val="0025108D"/>
    <w:rsid w:val="00254E35"/>
    <w:rsid w:val="002755FC"/>
    <w:rsid w:val="00276FB3"/>
    <w:rsid w:val="00293318"/>
    <w:rsid w:val="0029510A"/>
    <w:rsid w:val="00295607"/>
    <w:rsid w:val="00297BB8"/>
    <w:rsid w:val="002A4081"/>
    <w:rsid w:val="002A4B66"/>
    <w:rsid w:val="002A77B7"/>
    <w:rsid w:val="002B004D"/>
    <w:rsid w:val="002B4249"/>
    <w:rsid w:val="002C1166"/>
    <w:rsid w:val="002C46E5"/>
    <w:rsid w:val="002C7AA2"/>
    <w:rsid w:val="002C7E6B"/>
    <w:rsid w:val="002D254B"/>
    <w:rsid w:val="002D3B04"/>
    <w:rsid w:val="002D4A5F"/>
    <w:rsid w:val="002E0E67"/>
    <w:rsid w:val="002E51CE"/>
    <w:rsid w:val="0030068C"/>
    <w:rsid w:val="00304DAF"/>
    <w:rsid w:val="00307513"/>
    <w:rsid w:val="00312ADC"/>
    <w:rsid w:val="00322149"/>
    <w:rsid w:val="00322D55"/>
    <w:rsid w:val="00324C0A"/>
    <w:rsid w:val="00325021"/>
    <w:rsid w:val="003262F8"/>
    <w:rsid w:val="00336753"/>
    <w:rsid w:val="00340A1B"/>
    <w:rsid w:val="00342E91"/>
    <w:rsid w:val="003471F7"/>
    <w:rsid w:val="003506FE"/>
    <w:rsid w:val="0035108A"/>
    <w:rsid w:val="003519FA"/>
    <w:rsid w:val="003521BE"/>
    <w:rsid w:val="00356ED2"/>
    <w:rsid w:val="00360B6A"/>
    <w:rsid w:val="00374115"/>
    <w:rsid w:val="003854C5"/>
    <w:rsid w:val="00386E7A"/>
    <w:rsid w:val="00387ABC"/>
    <w:rsid w:val="00390985"/>
    <w:rsid w:val="00391541"/>
    <w:rsid w:val="00392DC7"/>
    <w:rsid w:val="00393363"/>
    <w:rsid w:val="00393DBA"/>
    <w:rsid w:val="00394746"/>
    <w:rsid w:val="003A0459"/>
    <w:rsid w:val="003A1B74"/>
    <w:rsid w:val="003A488F"/>
    <w:rsid w:val="003A6B13"/>
    <w:rsid w:val="003A7D33"/>
    <w:rsid w:val="003A7DB8"/>
    <w:rsid w:val="003B01C2"/>
    <w:rsid w:val="003B04AD"/>
    <w:rsid w:val="003B18A4"/>
    <w:rsid w:val="003C10BD"/>
    <w:rsid w:val="003C1ECE"/>
    <w:rsid w:val="003C2692"/>
    <w:rsid w:val="003C5154"/>
    <w:rsid w:val="003C54C8"/>
    <w:rsid w:val="003D0D4F"/>
    <w:rsid w:val="003D23A4"/>
    <w:rsid w:val="003D3255"/>
    <w:rsid w:val="003D5641"/>
    <w:rsid w:val="003D5B48"/>
    <w:rsid w:val="003E1E16"/>
    <w:rsid w:val="00402A8A"/>
    <w:rsid w:val="00414EF5"/>
    <w:rsid w:val="00421909"/>
    <w:rsid w:val="004273D0"/>
    <w:rsid w:val="00430517"/>
    <w:rsid w:val="00432D95"/>
    <w:rsid w:val="00434554"/>
    <w:rsid w:val="00442E47"/>
    <w:rsid w:val="004478AE"/>
    <w:rsid w:val="00457B21"/>
    <w:rsid w:val="004605ED"/>
    <w:rsid w:val="00465C15"/>
    <w:rsid w:val="0046657F"/>
    <w:rsid w:val="00467CDA"/>
    <w:rsid w:val="00483A7C"/>
    <w:rsid w:val="004864FA"/>
    <w:rsid w:val="00486E07"/>
    <w:rsid w:val="004935E8"/>
    <w:rsid w:val="004A11B3"/>
    <w:rsid w:val="004A5D8A"/>
    <w:rsid w:val="004B23AA"/>
    <w:rsid w:val="004B7287"/>
    <w:rsid w:val="004C1A6B"/>
    <w:rsid w:val="004C452F"/>
    <w:rsid w:val="004D0B7F"/>
    <w:rsid w:val="004D3FB5"/>
    <w:rsid w:val="004D7804"/>
    <w:rsid w:val="004E1BAB"/>
    <w:rsid w:val="004E61D6"/>
    <w:rsid w:val="004F0463"/>
    <w:rsid w:val="004F2D53"/>
    <w:rsid w:val="00504F8D"/>
    <w:rsid w:val="00505D21"/>
    <w:rsid w:val="00510C1E"/>
    <w:rsid w:val="00517FAE"/>
    <w:rsid w:val="0052108F"/>
    <w:rsid w:val="00532B06"/>
    <w:rsid w:val="00532C09"/>
    <w:rsid w:val="00535B43"/>
    <w:rsid w:val="005369C4"/>
    <w:rsid w:val="00537028"/>
    <w:rsid w:val="00555C01"/>
    <w:rsid w:val="00557DF7"/>
    <w:rsid w:val="00564A9F"/>
    <w:rsid w:val="00564C6C"/>
    <w:rsid w:val="00567776"/>
    <w:rsid w:val="005745E2"/>
    <w:rsid w:val="0057632B"/>
    <w:rsid w:val="0057799B"/>
    <w:rsid w:val="00586CE6"/>
    <w:rsid w:val="005917FE"/>
    <w:rsid w:val="00592DA4"/>
    <w:rsid w:val="0059322A"/>
    <w:rsid w:val="00593B36"/>
    <w:rsid w:val="0059605B"/>
    <w:rsid w:val="00596161"/>
    <w:rsid w:val="005C099D"/>
    <w:rsid w:val="005C45D8"/>
    <w:rsid w:val="005D0043"/>
    <w:rsid w:val="005D3E6B"/>
    <w:rsid w:val="005D614A"/>
    <w:rsid w:val="005D6788"/>
    <w:rsid w:val="005E22AA"/>
    <w:rsid w:val="005E2FAD"/>
    <w:rsid w:val="005E6FED"/>
    <w:rsid w:val="005E7AAD"/>
    <w:rsid w:val="005F76A7"/>
    <w:rsid w:val="005F7EE6"/>
    <w:rsid w:val="006022C2"/>
    <w:rsid w:val="006051E1"/>
    <w:rsid w:val="0060540D"/>
    <w:rsid w:val="0060699A"/>
    <w:rsid w:val="006100D7"/>
    <w:rsid w:val="00610FE1"/>
    <w:rsid w:val="00611ECA"/>
    <w:rsid w:val="00612784"/>
    <w:rsid w:val="00616CB2"/>
    <w:rsid w:val="00622988"/>
    <w:rsid w:val="00622CB5"/>
    <w:rsid w:val="00656EAD"/>
    <w:rsid w:val="006577E4"/>
    <w:rsid w:val="00660AAB"/>
    <w:rsid w:val="0066269E"/>
    <w:rsid w:val="00664569"/>
    <w:rsid w:val="00664EA1"/>
    <w:rsid w:val="0067427E"/>
    <w:rsid w:val="00675402"/>
    <w:rsid w:val="00687D55"/>
    <w:rsid w:val="006913EA"/>
    <w:rsid w:val="00695A94"/>
    <w:rsid w:val="006A3CED"/>
    <w:rsid w:val="006A3F63"/>
    <w:rsid w:val="006A5BA8"/>
    <w:rsid w:val="006B469C"/>
    <w:rsid w:val="006B626F"/>
    <w:rsid w:val="006B66CE"/>
    <w:rsid w:val="006B674A"/>
    <w:rsid w:val="006C1E22"/>
    <w:rsid w:val="006C2DFA"/>
    <w:rsid w:val="006C7539"/>
    <w:rsid w:val="006D0990"/>
    <w:rsid w:val="006D1842"/>
    <w:rsid w:val="006E0C83"/>
    <w:rsid w:val="006E1EA9"/>
    <w:rsid w:val="006E3385"/>
    <w:rsid w:val="006E47D6"/>
    <w:rsid w:val="007006AB"/>
    <w:rsid w:val="007007B4"/>
    <w:rsid w:val="007013F1"/>
    <w:rsid w:val="0070540C"/>
    <w:rsid w:val="00706309"/>
    <w:rsid w:val="00706B3C"/>
    <w:rsid w:val="00712D24"/>
    <w:rsid w:val="007358FB"/>
    <w:rsid w:val="00736B16"/>
    <w:rsid w:val="00753678"/>
    <w:rsid w:val="007628B6"/>
    <w:rsid w:val="0077002F"/>
    <w:rsid w:val="00787815"/>
    <w:rsid w:val="007910CC"/>
    <w:rsid w:val="00794B68"/>
    <w:rsid w:val="00796B9D"/>
    <w:rsid w:val="00796F67"/>
    <w:rsid w:val="007A706B"/>
    <w:rsid w:val="007B0732"/>
    <w:rsid w:val="007B6684"/>
    <w:rsid w:val="007C04BC"/>
    <w:rsid w:val="007C0F03"/>
    <w:rsid w:val="007C197E"/>
    <w:rsid w:val="007C487A"/>
    <w:rsid w:val="007D1D48"/>
    <w:rsid w:val="007D50CE"/>
    <w:rsid w:val="007D5382"/>
    <w:rsid w:val="007D6950"/>
    <w:rsid w:val="007E7954"/>
    <w:rsid w:val="007E796B"/>
    <w:rsid w:val="007F3AB7"/>
    <w:rsid w:val="0080240B"/>
    <w:rsid w:val="00805D2B"/>
    <w:rsid w:val="00805D58"/>
    <w:rsid w:val="0081347D"/>
    <w:rsid w:val="00820AE5"/>
    <w:rsid w:val="00826716"/>
    <w:rsid w:val="00826B2F"/>
    <w:rsid w:val="00832A63"/>
    <w:rsid w:val="008339B8"/>
    <w:rsid w:val="00836270"/>
    <w:rsid w:val="00844390"/>
    <w:rsid w:val="00845049"/>
    <w:rsid w:val="008476B3"/>
    <w:rsid w:val="00850C60"/>
    <w:rsid w:val="0085163B"/>
    <w:rsid w:val="008563D8"/>
    <w:rsid w:val="008564CC"/>
    <w:rsid w:val="00856693"/>
    <w:rsid w:val="00861323"/>
    <w:rsid w:val="00862873"/>
    <w:rsid w:val="008642EB"/>
    <w:rsid w:val="00876304"/>
    <w:rsid w:val="0088053E"/>
    <w:rsid w:val="00880AD0"/>
    <w:rsid w:val="00886CF2"/>
    <w:rsid w:val="00887B82"/>
    <w:rsid w:val="00894C90"/>
    <w:rsid w:val="0089698B"/>
    <w:rsid w:val="008A0896"/>
    <w:rsid w:val="008A207A"/>
    <w:rsid w:val="008C1FD9"/>
    <w:rsid w:val="008C6964"/>
    <w:rsid w:val="008D105D"/>
    <w:rsid w:val="008D3915"/>
    <w:rsid w:val="008D518D"/>
    <w:rsid w:val="008D5227"/>
    <w:rsid w:val="008D5FE7"/>
    <w:rsid w:val="008E1C97"/>
    <w:rsid w:val="008E2457"/>
    <w:rsid w:val="008E7943"/>
    <w:rsid w:val="008F2BDC"/>
    <w:rsid w:val="008F407D"/>
    <w:rsid w:val="008F78F4"/>
    <w:rsid w:val="00911EBA"/>
    <w:rsid w:val="00914712"/>
    <w:rsid w:val="009216E7"/>
    <w:rsid w:val="00924467"/>
    <w:rsid w:val="00930BB5"/>
    <w:rsid w:val="00943589"/>
    <w:rsid w:val="00946277"/>
    <w:rsid w:val="0094643F"/>
    <w:rsid w:val="00946FE7"/>
    <w:rsid w:val="009511E8"/>
    <w:rsid w:val="0096550F"/>
    <w:rsid w:val="009660BD"/>
    <w:rsid w:val="00967C5A"/>
    <w:rsid w:val="00972978"/>
    <w:rsid w:val="00975AD6"/>
    <w:rsid w:val="0098143A"/>
    <w:rsid w:val="0098697E"/>
    <w:rsid w:val="00987602"/>
    <w:rsid w:val="009934E5"/>
    <w:rsid w:val="0099602B"/>
    <w:rsid w:val="009A4DB0"/>
    <w:rsid w:val="009A6D72"/>
    <w:rsid w:val="009B14D8"/>
    <w:rsid w:val="009B1989"/>
    <w:rsid w:val="009B3047"/>
    <w:rsid w:val="009B3897"/>
    <w:rsid w:val="009B4119"/>
    <w:rsid w:val="009B4C86"/>
    <w:rsid w:val="009B6FB0"/>
    <w:rsid w:val="009B78DD"/>
    <w:rsid w:val="009E00F4"/>
    <w:rsid w:val="009E19B0"/>
    <w:rsid w:val="009E3E51"/>
    <w:rsid w:val="009F281B"/>
    <w:rsid w:val="009F304E"/>
    <w:rsid w:val="00A01C1A"/>
    <w:rsid w:val="00A025CC"/>
    <w:rsid w:val="00A05A7B"/>
    <w:rsid w:val="00A227E8"/>
    <w:rsid w:val="00A37502"/>
    <w:rsid w:val="00A375FB"/>
    <w:rsid w:val="00A37E89"/>
    <w:rsid w:val="00A43F1E"/>
    <w:rsid w:val="00A47AC2"/>
    <w:rsid w:val="00A61791"/>
    <w:rsid w:val="00A61888"/>
    <w:rsid w:val="00A647A6"/>
    <w:rsid w:val="00A66958"/>
    <w:rsid w:val="00A6707C"/>
    <w:rsid w:val="00A67E2D"/>
    <w:rsid w:val="00A874FE"/>
    <w:rsid w:val="00A92F0B"/>
    <w:rsid w:val="00A937C5"/>
    <w:rsid w:val="00A94F49"/>
    <w:rsid w:val="00AA7331"/>
    <w:rsid w:val="00AB160E"/>
    <w:rsid w:val="00AC74B3"/>
    <w:rsid w:val="00AD1E91"/>
    <w:rsid w:val="00AD1FBA"/>
    <w:rsid w:val="00AE43C8"/>
    <w:rsid w:val="00AE7CA2"/>
    <w:rsid w:val="00AF1DF7"/>
    <w:rsid w:val="00AF31E3"/>
    <w:rsid w:val="00AF3FF2"/>
    <w:rsid w:val="00AF5390"/>
    <w:rsid w:val="00AF6DE5"/>
    <w:rsid w:val="00AF776D"/>
    <w:rsid w:val="00B04470"/>
    <w:rsid w:val="00B052EC"/>
    <w:rsid w:val="00B1397E"/>
    <w:rsid w:val="00B152B3"/>
    <w:rsid w:val="00B16C6B"/>
    <w:rsid w:val="00B17C2F"/>
    <w:rsid w:val="00B21AB0"/>
    <w:rsid w:val="00B2221D"/>
    <w:rsid w:val="00B246ED"/>
    <w:rsid w:val="00B2664A"/>
    <w:rsid w:val="00B40791"/>
    <w:rsid w:val="00B428A8"/>
    <w:rsid w:val="00B44EDE"/>
    <w:rsid w:val="00B52FB2"/>
    <w:rsid w:val="00B56196"/>
    <w:rsid w:val="00B660CA"/>
    <w:rsid w:val="00B662BF"/>
    <w:rsid w:val="00B71F7C"/>
    <w:rsid w:val="00B7307F"/>
    <w:rsid w:val="00B80395"/>
    <w:rsid w:val="00B8629A"/>
    <w:rsid w:val="00B913D8"/>
    <w:rsid w:val="00BA652B"/>
    <w:rsid w:val="00BB0691"/>
    <w:rsid w:val="00BB1CF1"/>
    <w:rsid w:val="00BB312B"/>
    <w:rsid w:val="00BC1790"/>
    <w:rsid w:val="00BC245E"/>
    <w:rsid w:val="00BC7A27"/>
    <w:rsid w:val="00BD102A"/>
    <w:rsid w:val="00BD4A98"/>
    <w:rsid w:val="00BD7F69"/>
    <w:rsid w:val="00C00545"/>
    <w:rsid w:val="00C008B3"/>
    <w:rsid w:val="00C026FC"/>
    <w:rsid w:val="00C04398"/>
    <w:rsid w:val="00C04825"/>
    <w:rsid w:val="00C06887"/>
    <w:rsid w:val="00C07A0D"/>
    <w:rsid w:val="00C07E61"/>
    <w:rsid w:val="00C23D6F"/>
    <w:rsid w:val="00C247C6"/>
    <w:rsid w:val="00C30073"/>
    <w:rsid w:val="00C40268"/>
    <w:rsid w:val="00C42FC5"/>
    <w:rsid w:val="00C43EA2"/>
    <w:rsid w:val="00C45D8B"/>
    <w:rsid w:val="00C61822"/>
    <w:rsid w:val="00C71612"/>
    <w:rsid w:val="00C77BEE"/>
    <w:rsid w:val="00C810C5"/>
    <w:rsid w:val="00C8290A"/>
    <w:rsid w:val="00C8352A"/>
    <w:rsid w:val="00C911D9"/>
    <w:rsid w:val="00C91A26"/>
    <w:rsid w:val="00CA00A2"/>
    <w:rsid w:val="00CA1286"/>
    <w:rsid w:val="00CA3FE3"/>
    <w:rsid w:val="00CB065A"/>
    <w:rsid w:val="00CB2E99"/>
    <w:rsid w:val="00CB411F"/>
    <w:rsid w:val="00CB516C"/>
    <w:rsid w:val="00CB535C"/>
    <w:rsid w:val="00CE04C6"/>
    <w:rsid w:val="00CE0E4A"/>
    <w:rsid w:val="00CE2624"/>
    <w:rsid w:val="00CE324D"/>
    <w:rsid w:val="00CE373B"/>
    <w:rsid w:val="00CE56F3"/>
    <w:rsid w:val="00CF1700"/>
    <w:rsid w:val="00CF2FA4"/>
    <w:rsid w:val="00CF6A23"/>
    <w:rsid w:val="00CF7D06"/>
    <w:rsid w:val="00D02C91"/>
    <w:rsid w:val="00D04B8A"/>
    <w:rsid w:val="00D06BB5"/>
    <w:rsid w:val="00D14642"/>
    <w:rsid w:val="00D14A13"/>
    <w:rsid w:val="00D15962"/>
    <w:rsid w:val="00D1682F"/>
    <w:rsid w:val="00D222E6"/>
    <w:rsid w:val="00D3169B"/>
    <w:rsid w:val="00D40CAE"/>
    <w:rsid w:val="00D40F70"/>
    <w:rsid w:val="00D50662"/>
    <w:rsid w:val="00D51E34"/>
    <w:rsid w:val="00D56683"/>
    <w:rsid w:val="00D5728E"/>
    <w:rsid w:val="00D57D5F"/>
    <w:rsid w:val="00D60E17"/>
    <w:rsid w:val="00D64297"/>
    <w:rsid w:val="00D6456E"/>
    <w:rsid w:val="00D65CF8"/>
    <w:rsid w:val="00D71417"/>
    <w:rsid w:val="00D773EF"/>
    <w:rsid w:val="00D81364"/>
    <w:rsid w:val="00D95F2E"/>
    <w:rsid w:val="00D960E5"/>
    <w:rsid w:val="00D965A6"/>
    <w:rsid w:val="00D97A40"/>
    <w:rsid w:val="00DA3544"/>
    <w:rsid w:val="00DA43F7"/>
    <w:rsid w:val="00DB33E4"/>
    <w:rsid w:val="00DC22B6"/>
    <w:rsid w:val="00DD0D5D"/>
    <w:rsid w:val="00DE0234"/>
    <w:rsid w:val="00DE1B2C"/>
    <w:rsid w:val="00DE3DD2"/>
    <w:rsid w:val="00DE7AC8"/>
    <w:rsid w:val="00DF436B"/>
    <w:rsid w:val="00DF472A"/>
    <w:rsid w:val="00DF4DD4"/>
    <w:rsid w:val="00E006E3"/>
    <w:rsid w:val="00E01CA2"/>
    <w:rsid w:val="00E03C83"/>
    <w:rsid w:val="00E06328"/>
    <w:rsid w:val="00E0653D"/>
    <w:rsid w:val="00E12428"/>
    <w:rsid w:val="00E13B34"/>
    <w:rsid w:val="00E211D0"/>
    <w:rsid w:val="00E25660"/>
    <w:rsid w:val="00E32129"/>
    <w:rsid w:val="00E357C2"/>
    <w:rsid w:val="00E40FD4"/>
    <w:rsid w:val="00E43057"/>
    <w:rsid w:val="00E51427"/>
    <w:rsid w:val="00E57B43"/>
    <w:rsid w:val="00E65872"/>
    <w:rsid w:val="00E66E94"/>
    <w:rsid w:val="00E81AB9"/>
    <w:rsid w:val="00E91253"/>
    <w:rsid w:val="00E961ED"/>
    <w:rsid w:val="00EA0858"/>
    <w:rsid w:val="00EA0A0B"/>
    <w:rsid w:val="00EA200B"/>
    <w:rsid w:val="00EA3DF1"/>
    <w:rsid w:val="00EA56B5"/>
    <w:rsid w:val="00EA7320"/>
    <w:rsid w:val="00EB4BF0"/>
    <w:rsid w:val="00EB7DD5"/>
    <w:rsid w:val="00EC4A84"/>
    <w:rsid w:val="00ED01BD"/>
    <w:rsid w:val="00ED5328"/>
    <w:rsid w:val="00EE2AC8"/>
    <w:rsid w:val="00EE5974"/>
    <w:rsid w:val="00EE5986"/>
    <w:rsid w:val="00EF29CC"/>
    <w:rsid w:val="00EF2BE8"/>
    <w:rsid w:val="00EF3865"/>
    <w:rsid w:val="00EF7EE5"/>
    <w:rsid w:val="00F02AF4"/>
    <w:rsid w:val="00F0640D"/>
    <w:rsid w:val="00F06EDE"/>
    <w:rsid w:val="00F156B2"/>
    <w:rsid w:val="00F17692"/>
    <w:rsid w:val="00F2676E"/>
    <w:rsid w:val="00F41F9F"/>
    <w:rsid w:val="00F431F6"/>
    <w:rsid w:val="00F46DED"/>
    <w:rsid w:val="00F54DFB"/>
    <w:rsid w:val="00F57AB8"/>
    <w:rsid w:val="00F60901"/>
    <w:rsid w:val="00F642F6"/>
    <w:rsid w:val="00F64B99"/>
    <w:rsid w:val="00F65800"/>
    <w:rsid w:val="00F70988"/>
    <w:rsid w:val="00F72ECA"/>
    <w:rsid w:val="00F732FA"/>
    <w:rsid w:val="00F81A6C"/>
    <w:rsid w:val="00F837AC"/>
    <w:rsid w:val="00F84400"/>
    <w:rsid w:val="00F86497"/>
    <w:rsid w:val="00F9450B"/>
    <w:rsid w:val="00F94F76"/>
    <w:rsid w:val="00F95CF4"/>
    <w:rsid w:val="00FA01AB"/>
    <w:rsid w:val="00FB5A5A"/>
    <w:rsid w:val="00FC0ED0"/>
    <w:rsid w:val="00FC1CF9"/>
    <w:rsid w:val="00FE068C"/>
    <w:rsid w:val="00FF6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0DF3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5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BA8"/>
  </w:style>
  <w:style w:type="paragraph" w:styleId="Footer">
    <w:name w:val="footer"/>
    <w:basedOn w:val="Normal"/>
    <w:link w:val="FooterChar"/>
    <w:uiPriority w:val="99"/>
    <w:unhideWhenUsed/>
    <w:rsid w:val="006A5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BA8"/>
  </w:style>
  <w:style w:type="character" w:styleId="LineNumber">
    <w:name w:val="line number"/>
    <w:basedOn w:val="DefaultParagraphFont"/>
    <w:uiPriority w:val="99"/>
    <w:semiHidden/>
    <w:unhideWhenUsed/>
    <w:rsid w:val="006A5BA8"/>
  </w:style>
  <w:style w:type="paragraph" w:styleId="Bibliography">
    <w:name w:val="Bibliography"/>
    <w:basedOn w:val="Normal"/>
    <w:next w:val="Normal"/>
    <w:uiPriority w:val="37"/>
    <w:unhideWhenUsed/>
    <w:rsid w:val="002C7E6B"/>
    <w:pPr>
      <w:spacing w:after="0" w:line="480" w:lineRule="auto"/>
      <w:ind w:left="720" w:hanging="720"/>
    </w:pPr>
  </w:style>
  <w:style w:type="table" w:customStyle="1" w:styleId="TableGrid6">
    <w:name w:val="Table Grid6"/>
    <w:basedOn w:val="TableNormal"/>
    <w:next w:val="TableGrid"/>
    <w:uiPriority w:val="59"/>
    <w:rsid w:val="002415C4"/>
    <w:pPr>
      <w:spacing w:after="0" w:line="240" w:lineRule="auto"/>
    </w:pPr>
    <w:rPr>
      <w:rFonts w:eastAsia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unhideWhenUsed/>
    <w:rsid w:val="002415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946FE7"/>
    <w:pPr>
      <w:spacing w:after="0" w:line="240" w:lineRule="auto"/>
    </w:pPr>
    <w:rPr>
      <w:rFonts w:eastAsia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57D5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D518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518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518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F170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170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F30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0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0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0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0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04E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359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A089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089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089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0896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5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BA8"/>
  </w:style>
  <w:style w:type="paragraph" w:styleId="Footer">
    <w:name w:val="footer"/>
    <w:basedOn w:val="Normal"/>
    <w:link w:val="FooterChar"/>
    <w:uiPriority w:val="99"/>
    <w:unhideWhenUsed/>
    <w:rsid w:val="006A5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BA8"/>
  </w:style>
  <w:style w:type="character" w:styleId="LineNumber">
    <w:name w:val="line number"/>
    <w:basedOn w:val="DefaultParagraphFont"/>
    <w:uiPriority w:val="99"/>
    <w:semiHidden/>
    <w:unhideWhenUsed/>
    <w:rsid w:val="006A5BA8"/>
  </w:style>
  <w:style w:type="paragraph" w:styleId="Bibliography">
    <w:name w:val="Bibliography"/>
    <w:basedOn w:val="Normal"/>
    <w:next w:val="Normal"/>
    <w:uiPriority w:val="37"/>
    <w:unhideWhenUsed/>
    <w:rsid w:val="002C7E6B"/>
    <w:pPr>
      <w:spacing w:after="0" w:line="480" w:lineRule="auto"/>
      <w:ind w:left="720" w:hanging="720"/>
    </w:pPr>
  </w:style>
  <w:style w:type="table" w:customStyle="1" w:styleId="TableGrid6">
    <w:name w:val="Table Grid6"/>
    <w:basedOn w:val="TableNormal"/>
    <w:next w:val="TableGrid"/>
    <w:uiPriority w:val="59"/>
    <w:rsid w:val="002415C4"/>
    <w:pPr>
      <w:spacing w:after="0" w:line="240" w:lineRule="auto"/>
    </w:pPr>
    <w:rPr>
      <w:rFonts w:eastAsia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unhideWhenUsed/>
    <w:rsid w:val="002415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946FE7"/>
    <w:pPr>
      <w:spacing w:after="0" w:line="240" w:lineRule="auto"/>
    </w:pPr>
    <w:rPr>
      <w:rFonts w:eastAsia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57D5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D518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518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518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F170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170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F30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0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0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0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0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04E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359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A089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089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089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089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0BD334-9786-4209-9E05-980972773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2</Pages>
  <Words>167</Words>
  <Characters>935</Characters>
  <Application>Microsoft Office Word</Application>
  <DocSecurity>0</DocSecurity>
  <Lines>32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ctional Analysis of GALT Variants Found in Classic Galactosemia Patients Using a Novel Cell-Free Translation Method</dc:title>
  <dc:creator>Daffodil Canson</dc:creator>
  <dc:description>By CUC_Global.</dc:description>
  <cp:lastModifiedBy>303499</cp:lastModifiedBy>
  <cp:revision>22</cp:revision>
  <cp:lastPrinted>2019-04-03T16:24:00Z</cp:lastPrinted>
  <dcterms:created xsi:type="dcterms:W3CDTF">2019-04-04T04:14:00Z</dcterms:created>
  <dcterms:modified xsi:type="dcterms:W3CDTF">2019-04-21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4"&gt;&lt;session id="Qvk6G9xM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pref name="delayCitationUpdates" value="true"/&gt;&lt;pref name="dontAskDelayCitationUpdates" value="true"/&gt;&lt;/prefs&gt;&lt;/data&gt;</vt:lpwstr>
  </property>
</Properties>
</file>